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E32F0" w:rsidRPr="007C76F8" w:rsidRDefault="00FE32F0" w:rsidP="00FE32F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ces 1: Supplementary</w:t>
      </w:r>
      <w:r w:rsidRPr="007C76F8">
        <w:rPr>
          <w:rFonts w:ascii="Times New Roman" w:hAnsi="Times New Roman" w:cs="Times New Roman"/>
          <w:b/>
          <w:sz w:val="24"/>
          <w:szCs w:val="24"/>
        </w:rPr>
        <w:t xml:space="preserve"> Tabl</w:t>
      </w:r>
      <w:r>
        <w:rPr>
          <w:rFonts w:ascii="Times New Roman" w:hAnsi="Times New Roman" w:cs="Times New Roman"/>
          <w:b/>
          <w:sz w:val="24"/>
          <w:szCs w:val="24"/>
        </w:rPr>
        <w:t>e 1. Relationships between body</w:t>
      </w:r>
      <w:r w:rsidRPr="007C76F8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adiposity</w:t>
      </w:r>
      <w:r w:rsidRPr="007C76F8">
        <w:rPr>
          <w:rFonts w:ascii="Times New Roman" w:hAnsi="Times New Roman" w:cs="Times New Roman"/>
          <w:b/>
          <w:sz w:val="24"/>
          <w:szCs w:val="24"/>
        </w:rPr>
        <w:t xml:space="preserve">, demographics, health-related physical fitness variables, MABC test </w:t>
      </w:r>
      <w:r>
        <w:rPr>
          <w:rFonts w:ascii="Times New Roman" w:hAnsi="Times New Roman" w:cs="Times New Roman"/>
          <w:b/>
          <w:sz w:val="24"/>
          <w:szCs w:val="24"/>
        </w:rPr>
        <w:t xml:space="preserve">percentile </w:t>
      </w:r>
      <w:r w:rsidRPr="007C76F8">
        <w:rPr>
          <w:rFonts w:ascii="Times New Roman" w:hAnsi="Times New Roman" w:cs="Times New Roman"/>
          <w:b/>
          <w:sz w:val="24"/>
          <w:szCs w:val="24"/>
        </w:rPr>
        <w:t xml:space="preserve">scores and physical activity and sedentary </w:t>
      </w:r>
      <w:r>
        <w:rPr>
          <w:rFonts w:ascii="Times New Roman" w:hAnsi="Times New Roman" w:cs="Times New Roman"/>
          <w:b/>
          <w:sz w:val="24"/>
          <w:szCs w:val="24"/>
        </w:rPr>
        <w:t xml:space="preserve">time. </w:t>
      </w:r>
    </w:p>
    <w:tbl>
      <w:tblPr>
        <w:tblStyle w:val="ListTable6Colorful"/>
        <w:tblW w:w="14985" w:type="dxa"/>
        <w:tblInd w:w="-2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93"/>
        <w:gridCol w:w="1072"/>
        <w:gridCol w:w="1026"/>
        <w:gridCol w:w="1037"/>
        <w:gridCol w:w="1035"/>
        <w:gridCol w:w="1071"/>
        <w:gridCol w:w="1020"/>
        <w:gridCol w:w="1091"/>
        <w:gridCol w:w="1057"/>
        <w:gridCol w:w="1034"/>
        <w:gridCol w:w="949"/>
      </w:tblGrid>
      <w:tr w:rsidR="00FE32F0" w:rsidRPr="007C76F8" w:rsidTr="001468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32F0" w:rsidRPr="007C76F8" w:rsidRDefault="00FE32F0" w:rsidP="001468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32F0" w:rsidRPr="007C76F8" w:rsidRDefault="00FE32F0" w:rsidP="0014688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6F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32F0" w:rsidRPr="007C76F8" w:rsidRDefault="00FE32F0" w:rsidP="0014688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6F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32F0" w:rsidRPr="007C76F8" w:rsidRDefault="00FE32F0" w:rsidP="0014688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6F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32F0" w:rsidRPr="007C76F8" w:rsidRDefault="00FE32F0" w:rsidP="0014688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6F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32F0" w:rsidRPr="007C76F8" w:rsidRDefault="00FE32F0" w:rsidP="0014688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6F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32F0" w:rsidRPr="007C76F8" w:rsidRDefault="00FE32F0" w:rsidP="0014688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6F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32F0" w:rsidRPr="007C76F8" w:rsidRDefault="00FE32F0" w:rsidP="0014688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6F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32F0" w:rsidRPr="007C76F8" w:rsidRDefault="00FE32F0" w:rsidP="0014688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7C76F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:rsidR="00FE32F0" w:rsidRPr="007C76F8" w:rsidRDefault="00FE32F0" w:rsidP="0014688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32F0" w:rsidRPr="007C76F8" w:rsidRDefault="00FE32F0" w:rsidP="0014688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6F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32F0" w:rsidRPr="007C76F8" w:rsidRDefault="00FE32F0" w:rsidP="0014688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6F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FE32F0" w:rsidRPr="007C76F8" w:rsidTr="001468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E32F0" w:rsidRPr="007C76F8" w:rsidRDefault="00FE32F0" w:rsidP="001468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76F8">
              <w:rPr>
                <w:rFonts w:ascii="Times New Roman" w:hAnsi="Times New Roman" w:cs="Times New Roman"/>
                <w:sz w:val="24"/>
                <w:szCs w:val="24"/>
              </w:rPr>
              <w:t>1. Bod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diposity</w:t>
            </w:r>
            <w:r w:rsidRPr="007C76F8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E32F0" w:rsidRPr="007C76F8" w:rsidRDefault="00FE32F0" w:rsidP="0014688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E32F0" w:rsidRPr="007C76F8" w:rsidRDefault="00FE32F0" w:rsidP="0014688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E32F0" w:rsidRPr="007C76F8" w:rsidRDefault="00FE32F0" w:rsidP="0014688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E32F0" w:rsidRPr="007C76F8" w:rsidRDefault="00FE32F0" w:rsidP="0014688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E32F0" w:rsidRPr="007C76F8" w:rsidRDefault="00FE32F0" w:rsidP="0014688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E32F0" w:rsidRPr="007C76F8" w:rsidRDefault="00FE32F0" w:rsidP="0014688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E32F0" w:rsidRPr="007C76F8" w:rsidRDefault="00FE32F0" w:rsidP="0014688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E32F0" w:rsidRPr="007C76F8" w:rsidRDefault="00FE32F0" w:rsidP="0014688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E32F0" w:rsidRPr="007C76F8" w:rsidRDefault="00FE32F0" w:rsidP="0014688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E32F0" w:rsidRPr="007C76F8" w:rsidRDefault="00FE32F0" w:rsidP="0014688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32F0" w:rsidRPr="007C76F8" w:rsidTr="00146885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32F0" w:rsidRPr="007C76F8" w:rsidRDefault="00FE32F0" w:rsidP="001468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76F8">
              <w:rPr>
                <w:rFonts w:ascii="Times New Roman" w:hAnsi="Times New Roman" w:cs="Times New Roman"/>
                <w:sz w:val="24"/>
                <w:szCs w:val="24"/>
              </w:rPr>
              <w:t>2. Wai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cm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FE32F0" w:rsidRPr="007C76F8" w:rsidRDefault="00FE32F0" w:rsidP="001468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6F8">
              <w:rPr>
                <w:rFonts w:ascii="Times New Roman" w:hAnsi="Times New Roman" w:cs="Times New Roman"/>
                <w:sz w:val="24"/>
                <w:szCs w:val="24"/>
              </w:rPr>
              <w:t>.332**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E32F0" w:rsidRPr="007C76F8" w:rsidRDefault="00FE32F0" w:rsidP="001468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E32F0" w:rsidRPr="007C76F8" w:rsidRDefault="00FE32F0" w:rsidP="001468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E32F0" w:rsidRPr="007C76F8" w:rsidRDefault="00FE32F0" w:rsidP="001468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E32F0" w:rsidRPr="007C76F8" w:rsidRDefault="00FE32F0" w:rsidP="001468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E32F0" w:rsidRPr="007C76F8" w:rsidRDefault="00FE32F0" w:rsidP="001468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E32F0" w:rsidRPr="007C76F8" w:rsidRDefault="00FE32F0" w:rsidP="001468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E32F0" w:rsidRPr="007C76F8" w:rsidRDefault="00FE32F0" w:rsidP="001468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E32F0" w:rsidRPr="007C76F8" w:rsidRDefault="00FE32F0" w:rsidP="001468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E32F0" w:rsidRPr="007C76F8" w:rsidRDefault="00FE32F0" w:rsidP="001468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32F0" w:rsidRPr="007C76F8" w:rsidTr="001468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32F0" w:rsidRPr="007C76F8" w:rsidRDefault="00FE32F0" w:rsidP="001468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76F8">
              <w:rPr>
                <w:rFonts w:ascii="Times New Roman" w:hAnsi="Times New Roman" w:cs="Times New Roman"/>
                <w:sz w:val="24"/>
                <w:szCs w:val="24"/>
              </w:rPr>
              <w:t>3. A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yrs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FE32F0" w:rsidRPr="007C76F8" w:rsidRDefault="00FE32F0" w:rsidP="0014688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6F8">
              <w:rPr>
                <w:rFonts w:ascii="Times New Roman" w:hAnsi="Times New Roman" w:cs="Times New Roman"/>
                <w:sz w:val="24"/>
                <w:szCs w:val="24"/>
              </w:rPr>
              <w:t>-.187**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FE32F0" w:rsidRPr="007C76F8" w:rsidRDefault="00FE32F0" w:rsidP="0014688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6F8">
              <w:rPr>
                <w:rFonts w:ascii="Times New Roman" w:hAnsi="Times New Roman" w:cs="Times New Roman"/>
                <w:sz w:val="24"/>
                <w:szCs w:val="24"/>
              </w:rPr>
              <w:t>.303**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E32F0" w:rsidRPr="007C76F8" w:rsidRDefault="00FE32F0" w:rsidP="0014688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E32F0" w:rsidRPr="007C76F8" w:rsidRDefault="00FE32F0" w:rsidP="0014688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E32F0" w:rsidRPr="007C76F8" w:rsidRDefault="00FE32F0" w:rsidP="0014688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E32F0" w:rsidRPr="007C76F8" w:rsidRDefault="00FE32F0" w:rsidP="0014688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E32F0" w:rsidRPr="007C76F8" w:rsidRDefault="00FE32F0" w:rsidP="0014688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E32F0" w:rsidRPr="007C76F8" w:rsidRDefault="00FE32F0" w:rsidP="0014688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E32F0" w:rsidRPr="007C76F8" w:rsidRDefault="00FE32F0" w:rsidP="0014688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E32F0" w:rsidRPr="007C76F8" w:rsidRDefault="00FE32F0" w:rsidP="0014688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32F0" w:rsidRPr="007C76F8" w:rsidTr="00146885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32F0" w:rsidRPr="007C76F8" w:rsidRDefault="00FE32F0" w:rsidP="001468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76F8">
              <w:rPr>
                <w:rFonts w:ascii="Times New Roman" w:hAnsi="Times New Roman" w:cs="Times New Roman"/>
                <w:sz w:val="24"/>
                <w:szCs w:val="24"/>
              </w:rPr>
              <w:t>4. Sex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FE32F0" w:rsidRPr="007C76F8" w:rsidRDefault="00FE32F0" w:rsidP="001468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6F8">
              <w:rPr>
                <w:rFonts w:ascii="Times New Roman" w:hAnsi="Times New Roman" w:cs="Times New Roman"/>
                <w:sz w:val="24"/>
                <w:szCs w:val="24"/>
              </w:rPr>
              <w:t>-.647**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FE32F0" w:rsidRPr="007C76F8" w:rsidRDefault="00FE32F0" w:rsidP="001468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6F8">
              <w:rPr>
                <w:rFonts w:ascii="Times New Roman" w:hAnsi="Times New Roman" w:cs="Times New Roman"/>
                <w:sz w:val="24"/>
                <w:szCs w:val="24"/>
              </w:rPr>
              <w:t>.129**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FE32F0" w:rsidRPr="007C76F8" w:rsidRDefault="00FE32F0" w:rsidP="001468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6F8">
              <w:rPr>
                <w:rFonts w:ascii="Times New Roman" w:hAnsi="Times New Roman" w:cs="Times New Roman"/>
                <w:sz w:val="24"/>
                <w:szCs w:val="24"/>
              </w:rPr>
              <w:t>.00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:rsidR="00FE32F0" w:rsidRPr="007C76F8" w:rsidRDefault="00FE32F0" w:rsidP="001468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FE32F0" w:rsidRPr="007C76F8" w:rsidRDefault="00FE32F0" w:rsidP="001468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FE32F0" w:rsidRPr="007C76F8" w:rsidRDefault="00FE32F0" w:rsidP="001468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:rsidR="00FE32F0" w:rsidRPr="007C76F8" w:rsidRDefault="00FE32F0" w:rsidP="001468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FE32F0" w:rsidRPr="007C76F8" w:rsidRDefault="00FE32F0" w:rsidP="001468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:rsidR="00FE32F0" w:rsidRPr="007C76F8" w:rsidRDefault="00FE32F0" w:rsidP="001468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:rsidR="00FE32F0" w:rsidRPr="007C76F8" w:rsidRDefault="00FE32F0" w:rsidP="001468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32F0" w:rsidRPr="007C76F8" w:rsidTr="001468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32F0" w:rsidRPr="007C76F8" w:rsidRDefault="00FE32F0" w:rsidP="001468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76F8">
              <w:rPr>
                <w:rFonts w:ascii="Times New Roman" w:hAnsi="Times New Roman" w:cs="Times New Roman"/>
                <w:sz w:val="24"/>
                <w:szCs w:val="24"/>
              </w:rPr>
              <w:t xml:space="preserve">5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erobic Fitness (s) 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FE32F0" w:rsidRPr="007C76F8" w:rsidRDefault="00FE32F0" w:rsidP="0014688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6F8">
              <w:rPr>
                <w:rFonts w:ascii="Times New Roman" w:hAnsi="Times New Roman" w:cs="Times New Roman"/>
                <w:sz w:val="24"/>
                <w:szCs w:val="24"/>
              </w:rPr>
              <w:t>-.285**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FE32F0" w:rsidRPr="007C76F8" w:rsidRDefault="00FE32F0" w:rsidP="0014688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6F8">
              <w:rPr>
                <w:rFonts w:ascii="Times New Roman" w:hAnsi="Times New Roman" w:cs="Times New Roman"/>
                <w:sz w:val="24"/>
                <w:szCs w:val="24"/>
              </w:rPr>
              <w:t>.01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FE32F0" w:rsidRPr="007C76F8" w:rsidRDefault="00FE32F0" w:rsidP="0014688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6F8">
              <w:rPr>
                <w:rFonts w:ascii="Times New Roman" w:hAnsi="Times New Roman" w:cs="Times New Roman"/>
                <w:sz w:val="24"/>
                <w:szCs w:val="24"/>
              </w:rPr>
              <w:t>.400*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:rsidR="00FE32F0" w:rsidRPr="007C76F8" w:rsidRDefault="00FE32F0" w:rsidP="0014688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6F8">
              <w:rPr>
                <w:rFonts w:ascii="Times New Roman" w:hAnsi="Times New Roman" w:cs="Times New Roman"/>
                <w:sz w:val="24"/>
                <w:szCs w:val="24"/>
              </w:rPr>
              <w:t>.04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E32F0" w:rsidRPr="007C76F8" w:rsidRDefault="00FE32F0" w:rsidP="0014688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E32F0" w:rsidRPr="007C76F8" w:rsidRDefault="00FE32F0" w:rsidP="0014688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E32F0" w:rsidRPr="007C76F8" w:rsidRDefault="00FE32F0" w:rsidP="0014688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E32F0" w:rsidRPr="007C76F8" w:rsidRDefault="00FE32F0" w:rsidP="0014688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E32F0" w:rsidRPr="007C76F8" w:rsidRDefault="00FE32F0" w:rsidP="0014688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E32F0" w:rsidRPr="007C76F8" w:rsidRDefault="00FE32F0" w:rsidP="0014688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32F0" w:rsidRPr="007C76F8" w:rsidTr="00146885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32F0" w:rsidRPr="007C76F8" w:rsidRDefault="00FE32F0" w:rsidP="001468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76F8">
              <w:rPr>
                <w:rFonts w:ascii="Times New Roman" w:hAnsi="Times New Roman" w:cs="Times New Roman"/>
                <w:sz w:val="24"/>
                <w:szCs w:val="24"/>
              </w:rPr>
              <w:t xml:space="preserve">6. </w:t>
            </w:r>
            <w:r w:rsidRPr="007C76F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MABC-2 total test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(percentile</w:t>
            </w:r>
            <w:r w:rsidRPr="007C76F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score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FE32F0" w:rsidRPr="007C76F8" w:rsidRDefault="00FE32F0" w:rsidP="001468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6F8">
              <w:rPr>
                <w:rFonts w:ascii="Times New Roman" w:hAnsi="Times New Roman" w:cs="Times New Roman"/>
                <w:sz w:val="24"/>
                <w:szCs w:val="24"/>
              </w:rPr>
              <w:t>-.00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FE32F0" w:rsidRPr="007C76F8" w:rsidRDefault="00FE32F0" w:rsidP="001468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6F8">
              <w:rPr>
                <w:rFonts w:ascii="Times New Roman" w:hAnsi="Times New Roman" w:cs="Times New Roman"/>
                <w:sz w:val="24"/>
                <w:szCs w:val="24"/>
              </w:rPr>
              <w:t>-.07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FE32F0" w:rsidRPr="007C76F8" w:rsidRDefault="00FE32F0" w:rsidP="001468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6F8">
              <w:rPr>
                <w:rFonts w:ascii="Times New Roman" w:hAnsi="Times New Roman" w:cs="Times New Roman"/>
                <w:sz w:val="24"/>
                <w:szCs w:val="24"/>
              </w:rPr>
              <w:t>.198*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:rsidR="00FE32F0" w:rsidRPr="007C76F8" w:rsidRDefault="00FE32F0" w:rsidP="001468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6F8">
              <w:rPr>
                <w:rFonts w:ascii="Times New Roman" w:hAnsi="Times New Roman" w:cs="Times New Roman"/>
                <w:sz w:val="24"/>
                <w:szCs w:val="24"/>
              </w:rPr>
              <w:t>-.186**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FE32F0" w:rsidRPr="007C76F8" w:rsidRDefault="00FE32F0" w:rsidP="001468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6F8">
              <w:rPr>
                <w:rFonts w:ascii="Times New Roman" w:hAnsi="Times New Roman" w:cs="Times New Roman"/>
                <w:sz w:val="24"/>
                <w:szCs w:val="24"/>
              </w:rPr>
              <w:t>.299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FE32F0" w:rsidRPr="007C76F8" w:rsidRDefault="00FE32F0" w:rsidP="001468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:rsidR="00FE32F0" w:rsidRPr="007C76F8" w:rsidRDefault="00FE32F0" w:rsidP="001468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FE32F0" w:rsidRPr="007C76F8" w:rsidRDefault="00FE32F0" w:rsidP="001468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:rsidR="00FE32F0" w:rsidRPr="007C76F8" w:rsidRDefault="00FE32F0" w:rsidP="001468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:rsidR="00FE32F0" w:rsidRPr="007C76F8" w:rsidRDefault="00FE32F0" w:rsidP="001468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32F0" w:rsidRPr="007C76F8" w:rsidTr="001468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32F0" w:rsidRPr="007C76F8" w:rsidRDefault="00FE32F0" w:rsidP="001468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76F8">
              <w:rPr>
                <w:rFonts w:ascii="Times New Roman" w:hAnsi="Times New Roman" w:cs="Times New Roman"/>
                <w:sz w:val="24"/>
                <w:szCs w:val="24"/>
              </w:rPr>
              <w:t xml:space="preserve">7. Anaerobic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itness</w:t>
            </w:r>
            <w:r w:rsidRPr="007C76F8">
              <w:rPr>
                <w:rFonts w:ascii="Times New Roman" w:hAnsi="Times New Roman" w:cs="Times New Roman"/>
                <w:sz w:val="24"/>
                <w:szCs w:val="24"/>
              </w:rPr>
              <w:t xml:space="preserve"> (W/kg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FE32F0" w:rsidRPr="007C76F8" w:rsidRDefault="00FE32F0" w:rsidP="0014688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6F8">
              <w:rPr>
                <w:rFonts w:ascii="Times New Roman" w:hAnsi="Times New Roman" w:cs="Times New Roman"/>
                <w:sz w:val="24"/>
                <w:szCs w:val="24"/>
              </w:rPr>
              <w:t>-.217**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FE32F0" w:rsidRPr="007C76F8" w:rsidRDefault="00FE32F0" w:rsidP="0014688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6F8">
              <w:rPr>
                <w:rFonts w:ascii="Times New Roman" w:hAnsi="Times New Roman" w:cs="Times New Roman"/>
                <w:sz w:val="24"/>
                <w:szCs w:val="24"/>
              </w:rPr>
              <w:t>.143*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FE32F0" w:rsidRPr="007C76F8" w:rsidRDefault="00FE32F0" w:rsidP="0014688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6F8">
              <w:rPr>
                <w:rFonts w:ascii="Times New Roman" w:hAnsi="Times New Roman" w:cs="Times New Roman"/>
                <w:sz w:val="24"/>
                <w:szCs w:val="24"/>
              </w:rPr>
              <w:t>.508*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:rsidR="00FE32F0" w:rsidRPr="007C76F8" w:rsidRDefault="00FE32F0" w:rsidP="0014688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6F8">
              <w:rPr>
                <w:rFonts w:ascii="Times New Roman" w:hAnsi="Times New Roman" w:cs="Times New Roman"/>
                <w:sz w:val="24"/>
                <w:szCs w:val="24"/>
              </w:rPr>
              <w:t>.00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FE32F0" w:rsidRPr="007C76F8" w:rsidRDefault="00FE32F0" w:rsidP="0014688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6F8">
              <w:rPr>
                <w:rFonts w:ascii="Times New Roman" w:hAnsi="Times New Roman" w:cs="Times New Roman"/>
                <w:sz w:val="24"/>
                <w:szCs w:val="24"/>
              </w:rPr>
              <w:t>.442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FE32F0" w:rsidRPr="007C76F8" w:rsidRDefault="00FE32F0" w:rsidP="0014688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6F8">
              <w:rPr>
                <w:rFonts w:ascii="Times New Roman" w:hAnsi="Times New Roman" w:cs="Times New Roman"/>
                <w:sz w:val="24"/>
                <w:szCs w:val="24"/>
              </w:rPr>
              <w:t>.422**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32F0" w:rsidRPr="007C76F8" w:rsidRDefault="00FE32F0" w:rsidP="0014688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32F0" w:rsidRPr="007C76F8" w:rsidRDefault="00FE32F0" w:rsidP="0014688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32F0" w:rsidRPr="007C76F8" w:rsidRDefault="00FE32F0" w:rsidP="0014688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32F0" w:rsidRPr="007C76F8" w:rsidRDefault="00FE32F0" w:rsidP="0014688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32F0" w:rsidRPr="007C76F8" w:rsidTr="00146885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32F0" w:rsidRPr="007C76F8" w:rsidRDefault="00FE32F0" w:rsidP="001468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76F8">
              <w:rPr>
                <w:rFonts w:ascii="Times New Roman" w:hAnsi="Times New Roman" w:cs="Times New Roman"/>
                <w:sz w:val="24"/>
                <w:szCs w:val="24"/>
              </w:rPr>
              <w:t>8. Av min sed/day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FE32F0" w:rsidRPr="007C76F8" w:rsidRDefault="00FE32F0" w:rsidP="001468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6F8">
              <w:rPr>
                <w:rFonts w:ascii="Times New Roman" w:hAnsi="Times New Roman" w:cs="Times New Roman"/>
                <w:sz w:val="24"/>
                <w:szCs w:val="24"/>
              </w:rPr>
              <w:t>.184**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FE32F0" w:rsidRPr="007C76F8" w:rsidRDefault="00FE32F0" w:rsidP="001468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6F8">
              <w:rPr>
                <w:rFonts w:ascii="Times New Roman" w:hAnsi="Times New Roman" w:cs="Times New Roman"/>
                <w:sz w:val="24"/>
                <w:szCs w:val="24"/>
              </w:rPr>
              <w:t>-.07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FE32F0" w:rsidRPr="007C76F8" w:rsidRDefault="00FE32F0" w:rsidP="001468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6F8">
              <w:rPr>
                <w:rFonts w:ascii="Times New Roman" w:hAnsi="Times New Roman" w:cs="Times New Roman"/>
                <w:sz w:val="24"/>
                <w:szCs w:val="24"/>
              </w:rPr>
              <w:t>.06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:rsidR="00FE32F0" w:rsidRPr="007C76F8" w:rsidRDefault="00FE32F0" w:rsidP="001468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6F8">
              <w:rPr>
                <w:rFonts w:ascii="Times New Roman" w:hAnsi="Times New Roman" w:cs="Times New Roman"/>
                <w:sz w:val="24"/>
                <w:szCs w:val="24"/>
              </w:rPr>
              <w:t>-.169**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FE32F0" w:rsidRPr="007C76F8" w:rsidRDefault="00FE32F0" w:rsidP="001468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6F8">
              <w:rPr>
                <w:rFonts w:ascii="Times New Roman" w:hAnsi="Times New Roman" w:cs="Times New Roman"/>
                <w:sz w:val="24"/>
                <w:szCs w:val="24"/>
              </w:rPr>
              <w:t>-.097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FE32F0" w:rsidRPr="007C76F8" w:rsidRDefault="00FE32F0" w:rsidP="001468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6F8">
              <w:rPr>
                <w:rFonts w:ascii="Times New Roman" w:hAnsi="Times New Roman" w:cs="Times New Roman"/>
                <w:sz w:val="24"/>
                <w:szCs w:val="24"/>
              </w:rPr>
              <w:t>.05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:rsidR="00FE32F0" w:rsidRPr="007C76F8" w:rsidRDefault="00FE32F0" w:rsidP="001468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6F8">
              <w:rPr>
                <w:rFonts w:ascii="Times New Roman" w:hAnsi="Times New Roman" w:cs="Times New Roman"/>
                <w:sz w:val="24"/>
                <w:szCs w:val="24"/>
              </w:rPr>
              <w:t>.162**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FE32F0" w:rsidRPr="007C76F8" w:rsidRDefault="00FE32F0" w:rsidP="001468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:rsidR="00FE32F0" w:rsidRPr="007C76F8" w:rsidRDefault="00FE32F0" w:rsidP="001468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:rsidR="00FE32F0" w:rsidRPr="007C76F8" w:rsidRDefault="00FE32F0" w:rsidP="001468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32F0" w:rsidRPr="007C76F8" w:rsidTr="001468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32F0" w:rsidRPr="007C76F8" w:rsidRDefault="00FE32F0" w:rsidP="001468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76F8">
              <w:rPr>
                <w:rFonts w:ascii="Times New Roman" w:hAnsi="Times New Roman" w:cs="Times New Roman"/>
                <w:sz w:val="24"/>
                <w:szCs w:val="24"/>
              </w:rPr>
              <w:t>9. Av min light/day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FE32F0" w:rsidRPr="007C76F8" w:rsidRDefault="00FE32F0" w:rsidP="0014688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6F8">
              <w:rPr>
                <w:rFonts w:ascii="Times New Roman" w:hAnsi="Times New Roman" w:cs="Times New Roman"/>
                <w:sz w:val="24"/>
                <w:szCs w:val="24"/>
              </w:rPr>
              <w:t>-.111*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FE32F0" w:rsidRPr="007C76F8" w:rsidRDefault="00FE32F0" w:rsidP="0014688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6F8">
              <w:rPr>
                <w:rFonts w:ascii="Times New Roman" w:hAnsi="Times New Roman" w:cs="Times New Roman"/>
                <w:sz w:val="24"/>
                <w:szCs w:val="24"/>
              </w:rPr>
              <w:t>.185**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FE32F0" w:rsidRPr="007C76F8" w:rsidRDefault="00FE32F0" w:rsidP="0014688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6F8">
              <w:rPr>
                <w:rFonts w:ascii="Times New Roman" w:hAnsi="Times New Roman" w:cs="Times New Roman"/>
                <w:sz w:val="24"/>
                <w:szCs w:val="24"/>
              </w:rPr>
              <w:t>-.02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:rsidR="00FE32F0" w:rsidRPr="007C76F8" w:rsidRDefault="00FE32F0" w:rsidP="0014688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6F8">
              <w:rPr>
                <w:rFonts w:ascii="Times New Roman" w:hAnsi="Times New Roman" w:cs="Times New Roman"/>
                <w:sz w:val="24"/>
                <w:szCs w:val="24"/>
              </w:rPr>
              <w:t>.197**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FE32F0" w:rsidRPr="007C76F8" w:rsidRDefault="00FE32F0" w:rsidP="0014688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6F8">
              <w:rPr>
                <w:rFonts w:ascii="Times New Roman" w:hAnsi="Times New Roman" w:cs="Times New Roman"/>
                <w:sz w:val="24"/>
                <w:szCs w:val="24"/>
              </w:rPr>
              <w:t>.0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FE32F0" w:rsidRPr="007C76F8" w:rsidRDefault="00FE32F0" w:rsidP="0014688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6F8">
              <w:rPr>
                <w:rFonts w:ascii="Times New Roman" w:hAnsi="Times New Roman" w:cs="Times New Roman"/>
                <w:sz w:val="24"/>
                <w:szCs w:val="24"/>
              </w:rPr>
              <w:t>-.094*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:rsidR="00FE32F0" w:rsidRPr="007C76F8" w:rsidRDefault="00FE32F0" w:rsidP="0014688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6F8">
              <w:rPr>
                <w:rFonts w:ascii="Times New Roman" w:hAnsi="Times New Roman" w:cs="Times New Roman"/>
                <w:sz w:val="24"/>
                <w:szCs w:val="24"/>
              </w:rPr>
              <w:t>-.151**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FE32F0" w:rsidRPr="007C76F8" w:rsidRDefault="00FE32F0" w:rsidP="0014688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6F8">
              <w:rPr>
                <w:rFonts w:ascii="Times New Roman" w:hAnsi="Times New Roman" w:cs="Times New Roman"/>
                <w:sz w:val="24"/>
                <w:szCs w:val="24"/>
              </w:rPr>
              <w:t>-.04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32F0" w:rsidRPr="007C76F8" w:rsidRDefault="00FE32F0" w:rsidP="0014688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32F0" w:rsidRPr="007C76F8" w:rsidRDefault="00FE32F0" w:rsidP="0014688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32F0" w:rsidRPr="007C76F8" w:rsidTr="00146885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32F0" w:rsidRPr="007C76F8" w:rsidRDefault="00FE32F0" w:rsidP="001468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76F8">
              <w:rPr>
                <w:rFonts w:ascii="Times New Roman" w:hAnsi="Times New Roman" w:cs="Times New Roman"/>
                <w:sz w:val="24"/>
                <w:szCs w:val="24"/>
              </w:rPr>
              <w:t>10. Av min MVPA/day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FE32F0" w:rsidRPr="007C76F8" w:rsidRDefault="00FE32F0" w:rsidP="001468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6F8">
              <w:rPr>
                <w:rFonts w:ascii="Times New Roman" w:hAnsi="Times New Roman" w:cs="Times New Roman"/>
                <w:sz w:val="24"/>
                <w:szCs w:val="24"/>
              </w:rPr>
              <w:t>-.344**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FE32F0" w:rsidRPr="007C76F8" w:rsidRDefault="00FE32F0" w:rsidP="001468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6F8">
              <w:rPr>
                <w:rFonts w:ascii="Times New Roman" w:hAnsi="Times New Roman" w:cs="Times New Roman"/>
                <w:sz w:val="24"/>
                <w:szCs w:val="24"/>
              </w:rPr>
              <w:t>.101*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FE32F0" w:rsidRPr="007C76F8" w:rsidRDefault="00FE32F0" w:rsidP="001468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6F8">
              <w:rPr>
                <w:rFonts w:ascii="Times New Roman" w:hAnsi="Times New Roman" w:cs="Times New Roman"/>
                <w:sz w:val="24"/>
                <w:szCs w:val="24"/>
              </w:rPr>
              <w:t>.173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:rsidR="00FE32F0" w:rsidRPr="007C76F8" w:rsidRDefault="00FE32F0" w:rsidP="001468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6F8">
              <w:rPr>
                <w:rFonts w:ascii="Times New Roman" w:hAnsi="Times New Roman" w:cs="Times New Roman"/>
                <w:sz w:val="24"/>
                <w:szCs w:val="24"/>
              </w:rPr>
              <w:t>.310**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FE32F0" w:rsidRPr="007C76F8" w:rsidRDefault="00FE32F0" w:rsidP="001468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6F8">
              <w:rPr>
                <w:rFonts w:ascii="Times New Roman" w:hAnsi="Times New Roman" w:cs="Times New Roman"/>
                <w:sz w:val="24"/>
                <w:szCs w:val="24"/>
              </w:rPr>
              <w:t>.204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FE32F0" w:rsidRPr="007C76F8" w:rsidRDefault="00FE32F0" w:rsidP="001468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6F8">
              <w:rPr>
                <w:rFonts w:ascii="Times New Roman" w:hAnsi="Times New Roman" w:cs="Times New Roman"/>
                <w:sz w:val="24"/>
                <w:szCs w:val="24"/>
              </w:rPr>
              <w:t>-.00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:rsidR="00FE32F0" w:rsidRPr="007C76F8" w:rsidRDefault="00FE32F0" w:rsidP="001468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6F8">
              <w:rPr>
                <w:rFonts w:ascii="Times New Roman" w:hAnsi="Times New Roman" w:cs="Times New Roman"/>
                <w:sz w:val="24"/>
                <w:szCs w:val="24"/>
              </w:rPr>
              <w:t>-.118**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FE32F0" w:rsidRPr="007C76F8" w:rsidRDefault="00FE32F0" w:rsidP="001468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6F8">
              <w:rPr>
                <w:rFonts w:ascii="Times New Roman" w:hAnsi="Times New Roman" w:cs="Times New Roman"/>
                <w:sz w:val="24"/>
                <w:szCs w:val="24"/>
              </w:rPr>
              <w:t>.099*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:rsidR="00FE32F0" w:rsidRPr="007C76F8" w:rsidRDefault="00FE32F0" w:rsidP="001468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6F8">
              <w:rPr>
                <w:rFonts w:ascii="Times New Roman" w:hAnsi="Times New Roman" w:cs="Times New Roman"/>
                <w:sz w:val="24"/>
                <w:szCs w:val="24"/>
              </w:rPr>
              <w:t>.05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:rsidR="00FE32F0" w:rsidRPr="007C76F8" w:rsidRDefault="00FE32F0" w:rsidP="001468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FE32F0" w:rsidRPr="007C76F8" w:rsidRDefault="00FE32F0" w:rsidP="00FE32F0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7C76F8">
        <w:rPr>
          <w:rFonts w:ascii="Times New Roman" w:hAnsi="Times New Roman" w:cs="Times New Roman"/>
          <w:sz w:val="24"/>
          <w:szCs w:val="24"/>
        </w:rPr>
        <w:t xml:space="preserve">** p&lt;0.01, * p&lt;0.05 </w:t>
      </w:r>
      <w:r>
        <w:rPr>
          <w:rFonts w:ascii="Times New Roman" w:hAnsi="Times New Roman" w:cs="Times New Roman"/>
          <w:sz w:val="24"/>
          <w:szCs w:val="24"/>
        </w:rPr>
        <w:t xml:space="preserve">Sample size per variable are numbers indicated for full cohort in Table 1. </w:t>
      </w:r>
    </w:p>
    <w:p w:rsidR="004A2547" w:rsidRDefault="00FE32F0">
      <w:bookmarkStart w:id="0" w:name="_GoBack"/>
      <w:bookmarkEnd w:id="0"/>
    </w:p>
    <w:sectPr w:rsidR="004A2547" w:rsidSect="00FE32F0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32F0"/>
    <w:rsid w:val="00266D89"/>
    <w:rsid w:val="002A365D"/>
    <w:rsid w:val="00FE3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EF9AF7-F6F5-4E73-862C-98DE5C2C60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32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FE32F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6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Queensland</Company>
  <LinksUpToDate>false</LinksUpToDate>
  <CharactersWithSpaces>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lley Keating</dc:creator>
  <cp:keywords/>
  <dc:description/>
  <cp:lastModifiedBy>Shelley Keating</cp:lastModifiedBy>
  <cp:revision>1</cp:revision>
  <dcterms:created xsi:type="dcterms:W3CDTF">2020-12-03T01:22:00Z</dcterms:created>
  <dcterms:modified xsi:type="dcterms:W3CDTF">2020-12-03T01:22:00Z</dcterms:modified>
</cp:coreProperties>
</file>